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4" w:type="dxa"/>
        <w:jc w:val="left"/>
        <w:tblInd w:w="-318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48"/>
        <w:gridCol w:w="744"/>
        <w:gridCol w:w="976"/>
        <w:gridCol w:w="2364"/>
        <w:gridCol w:w="3752"/>
      </w:tblGrid>
      <w:tr>
        <w:trPr>
          <w:trHeight w:val="708" w:hRule="atLeast"/>
        </w:trPr>
        <w:tc>
          <w:tcPr>
            <w:tcW w:w="9284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dditional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1. </w:t>
            </w:r>
            <w:bookmarkStart w:id="0" w:name="OLE_LINK2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haracteristics </w:t>
            </w:r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f th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uded studi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</w:tr>
      <w:tr>
        <w:trPr>
          <w:trHeight w:val="589" w:hRule="atLeas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udy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1" w:name="OLE_LINK4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ear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gion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udy type</w:t>
            </w:r>
          </w:p>
        </w:tc>
        <w:tc>
          <w:tcPr>
            <w:tcW w:w="3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racteristic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clusion reasons</w:t>
            </w:r>
          </w:p>
        </w:tc>
      </w:tr>
      <w:tr>
        <w:trPr>
          <w:trHeight w:val="312" w:hRule="atLeas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5"/>
            <w:bookmarkEnd w:id="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u et al.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instrText xml:space="preserve"> ADDIN NE.Ref.{832FDBF8-AFED-479C-8DC7-81FB285806B7}</w:instrText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s containing non-sigomoid or rectum tumor</w:t>
            </w:r>
          </w:p>
        </w:tc>
      </w:tr>
      <w:tr>
        <w:trPr>
          <w:trHeight w:val="312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in et al.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instrText xml:space="preserve"> ADDIN NE.Ref.{719C78DA-0FAE-4D37-B8D7-575EB0F990C0}</w:instrText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domized controlled trial</w:t>
            </w:r>
            <w:bookmarkEnd w:id="3"/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 ongoing, full-text unavailable</w:t>
            </w:r>
          </w:p>
        </w:tc>
      </w:tr>
      <w:tr>
        <w:trPr>
          <w:trHeight w:val="312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 et al.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instrText xml:space="preserve"> ADDIN NE.Ref.{63BDDF70-390A-4FB9-8128-4B1ABA5BB32B}</w:instrText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 ongoing, full-text unavailable</w:t>
            </w:r>
          </w:p>
        </w:tc>
      </w:tr>
      <w:tr>
        <w:trPr>
          <w:trHeight w:val="312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u et al.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instrText xml:space="preserve"> ADDIN NE.Ref.{05526927-9EB4-401B-92F0-1148287827D8}</w:instrText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a 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 ongoing, full-text unavailable</w:t>
            </w:r>
          </w:p>
        </w:tc>
      </w:tr>
      <w:tr>
        <w:trPr>
          <w:trHeight w:val="312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hiro Takemasa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CF7BBBDD-D1BC-4840-A808-D0A0B3886A7B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spective non-randomized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 ongoing, full-text unavailable</w:t>
            </w:r>
          </w:p>
        </w:tc>
      </w:tr>
      <w:tr>
        <w:trPr>
          <w:trHeight w:val="312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ou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8EED76D7-DFF3-4E47-BA98-5C3CB2CFEF73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 ongoing, full-text unavailable</w:t>
            </w:r>
          </w:p>
        </w:tc>
      </w:tr>
      <w:tr>
        <w:trPr>
          <w:trHeight w:val="312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g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366E9A08-1079-4B9D-8286-82C83E8533A8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</w:p>
        </w:tc>
      </w:tr>
      <w:tr>
        <w:trPr>
          <w:trHeight w:val="312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g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F31E16F2-E505-47CB-BBE6-A4A001115FDC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rnikovskiy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D6D80559-F5E4-4612-AB12-739839977ED3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ussia 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oi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1D477FA8-9403-48D3-9E13-484B81611E36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1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OLE_LINK6"/>
            <w:bookmarkStart w:id="5" w:name="OLE_LINK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nference abstract, </w:t>
            </w:r>
            <w:bookmarkEnd w:id="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ll-text unavailable</w:t>
            </w:r>
            <w:bookmarkEnd w:id="4"/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ost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E96AA040-EF14-4790-B850-0296492F956A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1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overlap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zh-CN"/>
              </w:rPr>
              <w:t>Efeto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instrText xml:space="preserve"> ADDIN NE.Ref.{083D4938-54B4-4A9F-9547-F689F3AC347C}</w:instrText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  <w:t>[1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ussia 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ang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12AFD83F-E213-442A-98B2-B414B2D5B287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Prospectiv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randomized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kano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27AE980B-6F73-41CF-9C66-06385C9D4728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1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TZhongsong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zh-CN"/>
              </w:rPr>
              <w:t>Takahash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FC1B995D-D883-4A1F-BB50-F0780C430B01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1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spective non-randomized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g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465A8FB3-55E4-47AE-B2FB-72DD3D4001C8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1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ng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158127D2-D834-4AC7-957F-6053E4E7E58A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1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OLE_LINK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  <w:bookmarkEnd w:id="6"/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u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B35C4ED8-E4C1-42D8-98F0-16B3976F9CEE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1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7" w:name="OLE_LINK8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  <w:bookmarkEnd w:id="7"/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erence abstract, full-text unavailable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m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AA67A452-C779-40AE-9816-876B64DE3E93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1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aining robotic surgery</w:t>
            </w:r>
          </w:p>
        </w:tc>
      </w:tr>
      <w:tr>
        <w:trPr>
          <w:trHeight w:val="32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m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0A7B3639-A4A6-4E1C-B01E-0B77AAC19BCB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2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aining robotic surgery</w:t>
            </w:r>
          </w:p>
        </w:tc>
      </w:tr>
      <w:tr>
        <w:trPr>
          <w:trHeight w:val="624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g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93A9AFBE-08FC-4AA2-99C3-342F332FC187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2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aining robotic surgery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k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C7A69E26-E3AD-4C74-94DF-351CE309A73E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2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OLE_LINK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aining robotic surgery</w:t>
            </w:r>
            <w:bookmarkEnd w:id="8"/>
          </w:p>
        </w:tc>
      </w:tr>
      <w:tr>
        <w:trPr>
          <w:trHeight w:val="36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m et al.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instrText xml:space="preserve"> ADDIN NE.Ref.{84B9EF92-5016-478B-8CA5-0533B17B45AA}</w:instrText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  <w:t>[2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 w:val="24"/>
                <w:szCs w:val="24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rospective study</w:t>
            </w:r>
          </w:p>
        </w:tc>
        <w:tc>
          <w:tcPr>
            <w:tcW w:w="3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aining single port surgery</w:t>
            </w:r>
          </w:p>
        </w:tc>
      </w:tr>
      <w:tr>
        <w:trPr>
          <w:trHeight w:val="360" w:hRule="atLeast"/>
        </w:trPr>
        <w:tc>
          <w:tcPr>
            <w:tcW w:w="928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blication year or register year</w:t>
            </w:r>
          </w:p>
        </w:tc>
      </w:tr>
    </w:tbl>
    <w:p>
      <w:pPr>
        <w:pStyle w:val="Normal"/>
        <w:jc w:val="left"/>
        <w:rPr>
          <w:sz w:val="24"/>
        </w:rPr>
      </w:pPr>
      <w:r>
        <w:fldChar w:fldCharType="begin"/>
      </w:r>
      <w:r>
        <w:rPr>
          <w:sz w:val="24"/>
        </w:rPr>
        <w:instrText xml:space="preserve"> ADDIN NE.Bib</w:instrText>
      </w:r>
      <w:bookmarkStart w:id="9" w:name="_neb40E05F3B_A4F0_403D_A289_BE6C16F21C03"/>
      <w:bookmarkStart w:id="10" w:name="_neb7934D403_75CF_4436_8986_10DD74E4F1BE"/>
      <w:bookmarkStart w:id="11" w:name="_nebEF2E9FAB_8153_4122_B3C5_05443D48C0C2"/>
      <w:bookmarkStart w:id="12" w:name="_nebA9DA6D04_29A1_457F_83EA_3046F9875D73"/>
      <w:bookmarkStart w:id="13" w:name="_neb6BE7B24E_BC75_4E82_8042_5EE69D087178"/>
      <w:bookmarkStart w:id="14" w:name="_neb6B06030C_C6A2_418E_8108_A5F249FEA99D"/>
      <w:bookmarkStart w:id="15" w:name="_neb714454C0_4AB9_497B_BBC6_61722855CCBB"/>
      <w:bookmarkStart w:id="16" w:name="_nebBA4191E9_E7CE_41A9_B28C_46AE30FD64B8"/>
      <w:bookmarkStart w:id="17" w:name="_neb5A97F2B8_302B_4F2D_9B91_96685F29D408"/>
      <w:bookmarkStart w:id="18" w:name="_nebC06A685B_1FEA_4275_A55B_F8EB01D69CEF"/>
      <w:bookmarkStart w:id="19" w:name="_neb64D3D11C_6647_41F3_90F3_BE5368F56648"/>
      <w:bookmarkStart w:id="20" w:name="_neb9C9B95F8_68C1_46DF_9A51_E888EBCCCBEB"/>
      <w:bookmarkStart w:id="21" w:name="_neb1F57F041_F95D_41F4_862D_3A3747C8010D"/>
      <w:bookmarkStart w:id="22" w:name="_neb8A698AFB_8318_4FAF_9AF4_43A77BCB9D86"/>
      <w:bookmarkStart w:id="23" w:name="_nebBB98AB87_8571_4DFC_AF42_9E5F191E7D19"/>
      <w:bookmarkStart w:id="24" w:name="_neb4F189534_30B9_4DED_B1B1_F4B7AA8615DE"/>
      <w:bookmarkStart w:id="25" w:name="_nebF215BE2E_F8CD_461E_BF06_CC583E117CE5"/>
      <w:bookmarkStart w:id="26" w:name="_nebEBC1FD53_B0EF_4A91_96F5_7CC9297BBA29"/>
      <w:bookmarkStart w:id="27" w:name="_neb83C58761_7688_40F6_A960_78676FF11869"/>
      <w:bookmarkStart w:id="28" w:name="_neb3EF4CAD0_9B96_4E4D_8373_6A480DCF3B55"/>
      <w:bookmarkStart w:id="29" w:name="_nebFC873ED4_A8D7_4CCE_BB83_668ECD1F42DC"/>
      <w:bookmarkStart w:id="30" w:name="_neb9A38AEAD_DAD9_45C5_97BD_B20DA6F2D140"/>
      <w:bookmarkStart w:id="31" w:name="_nebCC1CECAC_FC97_47E0_B98F_99AB2E7399CE"/>
      <w:r>
        <w:rPr>
          <w:sz w:val="24"/>
        </w:rPr>
      </w:r>
      <w:r>
        <w:rPr>
          <w:sz w:val="24"/>
        </w:rPr>
        <w:fldChar w:fldCharType="separate"/>
      </w:r>
      <w:r/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rFonts w:eastAsia="Times New Roman" w:cs="Times New Roman" w:ascii="Times New Roman" w:hAnsi="Times New Roman"/>
          <w:b/>
          <w:color w:val="000000"/>
          <w:sz w:val="40"/>
        </w:rPr>
        <w:t>References:</w:t>
      </w:r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1.</w:t>
        <w:tab/>
        <w:t xml:space="preserve">Xu SZ, Ding ZJ, Zhang SF, Qiu XF, Yan F, Yuan SS, Cai JC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[Propensity score matching-based analysis of short-term outcomes of Laparoscopic-assisted Natural Orifice Specimen Extraction for left colorectal cancer radical resection]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Zhonghua Yi Xue Za Zhi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6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96</w:t>
      </w:r>
      <w:r>
        <w:rPr>
          <w:rFonts w:eastAsia="Times New Roman" w:cs="Times New Roman" w:ascii="Times New Roman" w:hAnsi="Times New Roman"/>
          <w:color w:val="000000"/>
          <w:sz w:val="20"/>
        </w:rPr>
        <w:t>(20):1578-1581.</w:t>
      </w:r>
      <w:bookmarkEnd w:id="31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2.</w:t>
        <w:tab/>
        <w:t xml:space="preserve">ChiCTR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Laparoscopy-assisted natural orifice specimen extraction without incision to treat cancer of the sigmoid colon and rectum: a multicenter prospective randomized controlled trial</w:t>
      </w:r>
      <w:r>
        <w:rPr>
          <w:rFonts w:eastAsia="Times New Roman" w:cs="Times New Roman" w:ascii="Times New Roman" w:hAnsi="Times New Roman"/>
          <w:color w:val="000000"/>
          <w:sz w:val="20"/>
        </w:rPr>
        <w:t>. 2018.</w:t>
      </w:r>
      <w:bookmarkEnd w:id="30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3.</w:t>
        <w:tab/>
        <w:t xml:space="preserve">ChiCTR-IIR-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Natural orifice specimen extraction versus conventional laparoscopic surgery for radical rectectomy: a prospective, multi-center, randomized controlled trial</w:t>
      </w:r>
      <w:r>
        <w:rPr>
          <w:rFonts w:eastAsia="Times New Roman" w:cs="Times New Roman" w:ascii="Times New Roman" w:hAnsi="Times New Roman"/>
          <w:color w:val="000000"/>
          <w:sz w:val="20"/>
        </w:rPr>
        <w:t>. 2017.</w:t>
      </w:r>
      <w:bookmarkEnd w:id="29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4.</w:t>
        <w:tab/>
        <w:t xml:space="preserve">ChiCTR-INR-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A randomized controlled clinical study on the treatment of colon cancer with natural orifice and the traditional abdominal cavity</w:t>
      </w:r>
      <w:r>
        <w:rPr>
          <w:rFonts w:eastAsia="Times New Roman" w:cs="Times New Roman" w:ascii="Times New Roman" w:hAnsi="Times New Roman"/>
          <w:color w:val="000000"/>
          <w:sz w:val="20"/>
        </w:rPr>
        <w:t>. 2016.</w:t>
      </w:r>
      <w:bookmarkEnd w:id="28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5.</w:t>
        <w:tab/>
        <w:t xml:space="preserve">JPRN-UMIN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Prospective Study of Reduced Port Surgery Combined with Transvaginal Specimen Extraction for Colorectal Cancer Resection</w:t>
      </w:r>
      <w:r>
        <w:rPr>
          <w:rFonts w:eastAsia="Times New Roman" w:cs="Times New Roman" w:ascii="Times New Roman" w:hAnsi="Times New Roman"/>
          <w:color w:val="000000"/>
          <w:sz w:val="20"/>
        </w:rPr>
        <w:t>. 2015.</w:t>
      </w:r>
      <w:bookmarkEnd w:id="27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6.</w:t>
        <w:tab/>
        <w:t xml:space="preserve">NCT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Safety Study of Totally Laparoscopic Resection With Natural Orifice Specimen Extraction (NOSE) for Rectosigmoid Cancer</w:t>
      </w:r>
      <w:r>
        <w:rPr>
          <w:rFonts w:eastAsia="Times New Roman" w:cs="Times New Roman" w:ascii="Times New Roman" w:hAnsi="Times New Roman"/>
          <w:color w:val="000000"/>
          <w:sz w:val="20"/>
        </w:rPr>
        <w:t>. 2015.</w:t>
      </w:r>
      <w:bookmarkEnd w:id="26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7.</w:t>
        <w:tab/>
        <w:t xml:space="preserve">Chang SC, Chen WTL, Wang HM, Ke TW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Single-incision plus one additional port laparoscopic surgery for colorectal cancer with transanal specimen extraction: A comparative stud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SURG ENDOSC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8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32</w:t>
      </w:r>
      <w:r>
        <w:rPr>
          <w:rFonts w:eastAsia="Times New Roman" w:cs="Times New Roman" w:ascii="Times New Roman" w:hAnsi="Times New Roman"/>
          <w:color w:val="000000"/>
          <w:sz w:val="20"/>
        </w:rPr>
        <w:t>(1):S329.</w:t>
      </w:r>
      <w:bookmarkEnd w:id="25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8.</w:t>
        <w:tab/>
        <w:t xml:space="preserve">Chang SC, Ke DW, Chung HC, Chen YC, Tsai YY, Hung YC, Chen WT, Wang HM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3 years oncologic outcomes of transanal specimen extraction after laparoscopic anterior resection for colorectal cancer: A comparative stud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Surgical Endoscop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8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32</w:t>
      </w:r>
      <w:r>
        <w:rPr>
          <w:rFonts w:eastAsia="Times New Roman" w:cs="Times New Roman" w:ascii="Times New Roman" w:hAnsi="Times New Roman"/>
          <w:color w:val="000000"/>
          <w:sz w:val="20"/>
        </w:rPr>
        <w:t>:S464.</w:t>
      </w:r>
      <w:bookmarkEnd w:id="24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9.</w:t>
        <w:tab/>
        <w:t xml:space="preserve">Charnikovskiy I, Gavriliukov A, Savanovich N, Smirnov A, Moyseenko V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LS-surgery of colorectal cancer with transvaginal specimen extraction: Experience of one centre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COLORECTAL DIS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8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20</w:t>
      </w:r>
      <w:r>
        <w:rPr>
          <w:rFonts w:eastAsia="Times New Roman" w:cs="Times New Roman" w:ascii="Times New Roman" w:hAnsi="Times New Roman"/>
          <w:color w:val="000000"/>
          <w:sz w:val="20"/>
        </w:rPr>
        <w:t>:90.</w:t>
      </w:r>
      <w:bookmarkEnd w:id="23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0.</w:t>
        <w:tab/>
        <w:t xml:space="preserve">Choi WH, Choi GS, Park JS, Park SY, Kim HJ, Ryuk JP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Natural orifice specimen extraction versus conventional laparoscopically assisted anterior resection: A case-matched study in 104 patients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SURG ENDOSC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2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26</w:t>
      </w:r>
      <w:r>
        <w:rPr>
          <w:rFonts w:eastAsia="Times New Roman" w:cs="Times New Roman" w:ascii="Times New Roman" w:hAnsi="Times New Roman"/>
          <w:color w:val="000000"/>
          <w:sz w:val="20"/>
        </w:rPr>
        <w:t>:S243.</w:t>
      </w:r>
      <w:bookmarkEnd w:id="22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1.</w:t>
        <w:tab/>
        <w:t xml:space="preserve">Denost Q, Gersen H, Celerier B, Capdepont M, Laurent C, Rullier E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Long term outcome of laparoscopic coloanal anastomosis for low rectal cancer after transabdominal and transanal specimen extraction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COLORECTAL DIS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2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14</w:t>
      </w:r>
      <w:r>
        <w:rPr>
          <w:rFonts w:eastAsia="Times New Roman" w:cs="Times New Roman" w:ascii="Times New Roman" w:hAnsi="Times New Roman"/>
          <w:color w:val="000000"/>
          <w:sz w:val="20"/>
        </w:rPr>
        <w:t>:8.</w:t>
      </w:r>
      <w:bookmarkEnd w:id="21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2.</w:t>
        <w:tab/>
        <w:t xml:space="preserve">Efetov S, Kitsenko Y, Milovanova G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Feasibility of natural orifice specimen extraction (NOSE) surgery for colorectal cancer treatment: Case-matched stud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COLORECTAL DIS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8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20</w:t>
      </w:r>
      <w:r>
        <w:rPr>
          <w:rFonts w:eastAsia="Times New Roman" w:cs="Times New Roman" w:ascii="Times New Roman" w:hAnsi="Times New Roman"/>
          <w:color w:val="000000"/>
          <w:sz w:val="20"/>
        </w:rPr>
        <w:t>:94.</w:t>
      </w:r>
      <w:bookmarkEnd w:id="20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3.</w:t>
        <w:tab/>
        <w:t xml:space="preserve">Liang S, Franklin JME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Transanal versus transabdominal specimen extraction with laparoscopic low anterior resection: A comparative analysis on 432 patients with rectal cancer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SURG ENDOSC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2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26</w:t>
      </w:r>
      <w:r>
        <w:rPr>
          <w:rFonts w:eastAsia="Times New Roman" w:cs="Times New Roman" w:ascii="Times New Roman" w:hAnsi="Times New Roman"/>
          <w:color w:val="000000"/>
          <w:sz w:val="20"/>
        </w:rPr>
        <w:t>:S190.</w:t>
      </w:r>
      <w:bookmarkEnd w:id="19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4.</w:t>
        <w:tab/>
        <w:t xml:space="preserve">Nakano M, Nishimura A, Kawahara M, Tajima Y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Totally laparoscopic colectomy with transvaginal specimen extraction versus conventional laparoscopically assisted colectom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SURG ENDOSC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5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29</w:t>
      </w:r>
      <w:r>
        <w:rPr>
          <w:rFonts w:eastAsia="Times New Roman" w:cs="Times New Roman" w:ascii="Times New Roman" w:hAnsi="Times New Roman"/>
          <w:color w:val="000000"/>
          <w:sz w:val="20"/>
        </w:rPr>
        <w:t>:S61.</w:t>
      </w:r>
      <w:bookmarkEnd w:id="18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5.</w:t>
        <w:tab/>
        <w:t xml:space="preserve">Takahashi H, Hamabe A, Hata T, Nishizawa Y, Nishimura A, Itoh M, Takemasa I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Prospective multicenter study of reduced port surgery combined with transvaginal specimen extraction for colorectal cancer resection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Surgical Endoscop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9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33</w:t>
      </w:r>
      <w:r>
        <w:rPr>
          <w:rFonts w:eastAsia="Times New Roman" w:cs="Times New Roman" w:ascii="Times New Roman" w:hAnsi="Times New Roman"/>
          <w:color w:val="000000"/>
          <w:sz w:val="20"/>
        </w:rPr>
        <w:t>:S273.</w:t>
      </w:r>
      <w:bookmarkEnd w:id="17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6.</w:t>
        <w:tab/>
        <w:t xml:space="preserve">Wang K, Zhu Z, Fu C, Gao W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Comparison of short-term clinical efficacy and quality of life after transrectal natural orifice specimen extraction, mini-laparotomy, and traditional open surgery for the treatment of colorectal cancer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Diseases of the Colon and Rectum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9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62</w:t>
      </w:r>
      <w:r>
        <w:rPr>
          <w:rFonts w:eastAsia="Times New Roman" w:cs="Times New Roman" w:ascii="Times New Roman" w:hAnsi="Times New Roman"/>
          <w:color w:val="000000"/>
          <w:sz w:val="20"/>
        </w:rPr>
        <w:t>(6):e240-e241.</w:t>
      </w:r>
      <w:bookmarkEnd w:id="16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7.</w:t>
        <w:tab/>
        <w:t xml:space="preserve">Yang CS, Choi GS, Park JS, Park SY, Kim HJ, Choi JI, Han KS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Long-term outcomes of natural orifice specimen extraction for colorectal cancer: A case-matched comparison with a propensity score analysis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SURG ENDOSC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6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30</w:t>
      </w:r>
      <w:r>
        <w:rPr>
          <w:rFonts w:eastAsia="Times New Roman" w:cs="Times New Roman" w:ascii="Times New Roman" w:hAnsi="Times New Roman"/>
          <w:color w:val="000000"/>
          <w:sz w:val="20"/>
        </w:rPr>
        <w:t>:S31.</w:t>
      </w:r>
      <w:bookmarkEnd w:id="15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8.</w:t>
        <w:tab/>
        <w:t xml:space="preserve">Zhu Z, Wang K, Lu B, Gao W, Fu C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Short-term safety of T4a upper rectal and sigmoid cancer treated by laparoscopic radical resection by two different procedures: Natural orifice specimen extraction surgery versus conventional assisted incision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Diseases of the Colon and Rectum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9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62</w:t>
      </w:r>
      <w:r>
        <w:rPr>
          <w:rFonts w:eastAsia="Times New Roman" w:cs="Times New Roman" w:ascii="Times New Roman" w:hAnsi="Times New Roman"/>
          <w:color w:val="000000"/>
          <w:sz w:val="20"/>
        </w:rPr>
        <w:t>(6):e373.</w:t>
      </w:r>
      <w:bookmarkEnd w:id="14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19.</w:t>
        <w:tab/>
        <w:t xml:space="preserve">Kim HJ, Choi GS, Park JS, Park SY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Comparison of intracorporeal single-stapled and double-stapled anastomosis in laparoscopic low anterior resection for rectal cancer: a case-control stud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INT J COLORECTAL DIS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3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28</w:t>
      </w:r>
      <w:r>
        <w:rPr>
          <w:rFonts w:eastAsia="Times New Roman" w:cs="Times New Roman" w:ascii="Times New Roman" w:hAnsi="Times New Roman"/>
          <w:color w:val="000000"/>
          <w:sz w:val="20"/>
        </w:rPr>
        <w:t>(1):149-156.</w:t>
      </w:r>
      <w:bookmarkEnd w:id="13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20.</w:t>
        <w:tab/>
        <w:t xml:space="preserve">Kim HJ, Choi GS, Park JS, Park SY, Ryuk JP, Yoon SH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Transvaginal specimen extraction versus conventional minilaparotomy after laparoscopic anterior resection for colorectal cancer: mid-term results of a case-matched stud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SURG ENDOSC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4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28</w:t>
      </w:r>
      <w:r>
        <w:rPr>
          <w:rFonts w:eastAsia="Times New Roman" w:cs="Times New Roman" w:ascii="Times New Roman" w:hAnsi="Times New Roman"/>
          <w:color w:val="000000"/>
          <w:sz w:val="20"/>
        </w:rPr>
        <w:t>(8):2342-2348.</w:t>
      </w:r>
      <w:bookmarkEnd w:id="12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21.</w:t>
        <w:tab/>
        <w:t xml:space="preserve">Kang J, Min BS, Hur H, Kim NK, Lee KY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Transanal specimen extraction in robotic rectal cancer surger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Br J Surg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2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99</w:t>
      </w:r>
      <w:r>
        <w:rPr>
          <w:rFonts w:eastAsia="Times New Roman" w:cs="Times New Roman" w:ascii="Times New Roman" w:hAnsi="Times New Roman"/>
          <w:color w:val="000000"/>
          <w:sz w:val="20"/>
        </w:rPr>
        <w:t>(1):133-136.</w:t>
      </w:r>
      <w:bookmarkEnd w:id="11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22.</w:t>
        <w:tab/>
        <w:t xml:space="preserve">Park JS, Kang H, Park SY, Kim HJ, Lee IT, Choi GS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Long-term outcomes after Natural Orifice Specimen Extraction versus conventional  laparoscopy-assisted surgery for rectal cancer: a matched case-control stud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ANN SURG TREAT RES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8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94</w:t>
      </w:r>
      <w:r>
        <w:rPr>
          <w:rFonts w:eastAsia="Times New Roman" w:cs="Times New Roman" w:ascii="Times New Roman" w:hAnsi="Times New Roman"/>
          <w:color w:val="000000"/>
          <w:sz w:val="20"/>
        </w:rPr>
        <w:t>(1):26-35.</w:t>
      </w:r>
      <w:bookmarkEnd w:id="10"/>
    </w:p>
    <w:p>
      <w:pPr>
        <w:pStyle w:val="Normal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23.</w:t>
        <w:tab/>
        <w:t xml:space="preserve">Kim SJ, Choi BJ, Lee SC: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A novel single-port laparoscopic operation for colorectal cancer with transanal specimen extraction: a comparative study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</w:rPr>
        <w:t>BMC SURG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2015, 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>15</w:t>
      </w:r>
      <w:r>
        <w:rPr>
          <w:rFonts w:eastAsia="Times New Roman" w:cs="Times New Roman" w:ascii="Times New Roman" w:hAnsi="Times New Roman"/>
          <w:color w:val="000000"/>
          <w:sz w:val="20"/>
        </w:rPr>
        <w:t>:10.</w:t>
      </w:r>
      <w:bookmarkEnd w:id="9"/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LAMIRA</cp:lastModifiedBy>
  <dcterms:modified xsi:type="dcterms:W3CDTF">2020-08-03T19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NE.Ref{05526927-9EB4-401B-92F0-1148287827D8}">
    <vt:lpwstr>NE.Ref{05526927-9EB4-401B-92F0-1148287827D8}</vt:lpwstr>
  </property>
  <property fmtid="{D5CDD505-2E9C-101B-9397-08002B2CF9AE}" pid="4" name="NE.Ref{083D4938-54B4-4A9F-9547-F689F3AC347C}">
    <vt:lpwstr>NE.Ref{083D4938-54B4-4A9F-9547-F689F3AC347C}</vt:lpwstr>
  </property>
  <property fmtid="{D5CDD505-2E9C-101B-9397-08002B2CF9AE}" pid="5" name="NE.Ref{0A7B3639-A4A6-4E1C-B01E-0B77AAC19BCB}">
    <vt:lpwstr>NE.Ref{0A7B3639-A4A6-4E1C-B01E-0B77AAC19BCB}</vt:lpwstr>
  </property>
  <property fmtid="{D5CDD505-2E9C-101B-9397-08002B2CF9AE}" pid="6" name="NE.Ref{12AFD83F-E213-442A-98B2-B414B2D5B287}">
    <vt:lpwstr>NE.Ref{12AFD83F-E213-442A-98B2-B414B2D5B287}</vt:lpwstr>
  </property>
  <property fmtid="{D5CDD505-2E9C-101B-9397-08002B2CF9AE}" pid="7" name="NE.Ref{158127D2-D834-4AC7-957F-6053E4E7E58A}">
    <vt:lpwstr>NE.Ref{158127D2-D834-4AC7-957F-6053E4E7E58A}</vt:lpwstr>
  </property>
  <property fmtid="{D5CDD505-2E9C-101B-9397-08002B2CF9AE}" pid="8" name="NE.Ref{1D477FA8-9403-48D3-9E13-484B81611E36}">
    <vt:lpwstr>NE.Ref{1D477FA8-9403-48D3-9E13-484B81611E36}</vt:lpwstr>
  </property>
  <property fmtid="{D5CDD505-2E9C-101B-9397-08002B2CF9AE}" pid="9" name="NE.Ref{27AE980B-6F73-41CF-9C66-06385C9D4728}">
    <vt:lpwstr>NE.Ref{27AE980B-6F73-41CF-9C66-06385C9D4728}</vt:lpwstr>
  </property>
  <property fmtid="{D5CDD505-2E9C-101B-9397-08002B2CF9AE}" pid="10" name="NE.Ref{366E9A08-1079-4B9D-8286-82C83E8533A8}">
    <vt:lpwstr>NE.Ref{366E9A08-1079-4B9D-8286-82C83E8533A8}</vt:lpwstr>
  </property>
  <property fmtid="{D5CDD505-2E9C-101B-9397-08002B2CF9AE}" pid="11" name="NE.Ref{465A8FB3-55E4-47AE-B2FB-72DD3D4001C8}">
    <vt:lpwstr>NE.Ref{465A8FB3-55E4-47AE-B2FB-72DD3D4001C8}</vt:lpwstr>
  </property>
  <property fmtid="{D5CDD505-2E9C-101B-9397-08002B2CF9AE}" pid="12" name="NE.Ref{63BDDF70-390A-4FB9-8128-4B1ABA5BB32B}">
    <vt:lpwstr>NE.Ref{63BDDF70-390A-4FB9-8128-4B1ABA5BB32B}</vt:lpwstr>
  </property>
  <property fmtid="{D5CDD505-2E9C-101B-9397-08002B2CF9AE}" pid="13" name="NE.Ref{719C78DA-0FAE-4D37-B8D7-575EB0F990C0}">
    <vt:lpwstr>NE.Ref{719C78DA-0FAE-4D37-B8D7-575EB0F990C0}</vt:lpwstr>
  </property>
  <property fmtid="{D5CDD505-2E9C-101B-9397-08002B2CF9AE}" pid="14" name="NE.Ref{832FDBF8-AFED-479C-8DC7-81FB285806B7}">
    <vt:lpwstr>NE.Ref{832FDBF8-AFED-479C-8DC7-81FB285806B7}</vt:lpwstr>
  </property>
  <property fmtid="{D5CDD505-2E9C-101B-9397-08002B2CF9AE}" pid="15" name="NE.Ref{84B9EF92-5016-478B-8CA5-0533B17B45AA}">
    <vt:lpwstr>NE.Ref{84B9EF92-5016-478B-8CA5-0533B17B45AA}</vt:lpwstr>
  </property>
  <property fmtid="{D5CDD505-2E9C-101B-9397-08002B2CF9AE}" pid="16" name="NE.Ref{8EED76D7-DFF3-4E47-BA98-5C3CB2CFEF73}">
    <vt:lpwstr>NE.Ref{8EED76D7-DFF3-4E47-BA98-5C3CB2CFEF73}</vt:lpwstr>
  </property>
  <property fmtid="{D5CDD505-2E9C-101B-9397-08002B2CF9AE}" pid="17" name="NE.Ref{93A9AFBE-08FC-4AA2-99C3-342F332FC187}">
    <vt:lpwstr>NE.Ref{93A9AFBE-08FC-4AA2-99C3-342F332FC187}</vt:lpwstr>
  </property>
  <property fmtid="{D5CDD505-2E9C-101B-9397-08002B2CF9AE}" pid="18" name="NE.Ref{AA67A452-C779-40AE-9816-876B64DE3E93}">
    <vt:lpwstr>NE.Ref{AA67A452-C779-40AE-9816-876B64DE3E93}</vt:lpwstr>
  </property>
  <property fmtid="{D5CDD505-2E9C-101B-9397-08002B2CF9AE}" pid="19" name="NE.Ref{B35C4ED8-E4C1-42D8-98F0-16B3976F9CEE}">
    <vt:lpwstr>NE.Ref{B35C4ED8-E4C1-42D8-98F0-16B3976F9CEE}</vt:lpwstr>
  </property>
  <property fmtid="{D5CDD505-2E9C-101B-9397-08002B2CF9AE}" pid="20" name="NE.Ref{C7A69E26-E3AD-4C74-94DF-351CE309A73E}">
    <vt:lpwstr>NE.Ref{C7A69E26-E3AD-4C74-94DF-351CE309A73E}</vt:lpwstr>
  </property>
  <property fmtid="{D5CDD505-2E9C-101B-9397-08002B2CF9AE}" pid="21" name="NE.Ref{CF7BBBDD-D1BC-4840-A808-D0A0B3886A7B}">
    <vt:lpwstr>NE.Ref{CF7BBBDD-D1BC-4840-A808-D0A0B3886A7B}</vt:lpwstr>
  </property>
  <property fmtid="{D5CDD505-2E9C-101B-9397-08002B2CF9AE}" pid="22" name="NE.Ref{D6D80559-F5E4-4612-AB12-739839977ED3}">
    <vt:lpwstr>NE.Ref{D6D80559-F5E4-4612-AB12-739839977ED3}</vt:lpwstr>
  </property>
  <property fmtid="{D5CDD505-2E9C-101B-9397-08002B2CF9AE}" pid="23" name="NE.Ref{E96AA040-EF14-4790-B850-0296492F956A}">
    <vt:lpwstr>NE.Ref{E96AA040-EF14-4790-B850-0296492F956A}</vt:lpwstr>
  </property>
  <property fmtid="{D5CDD505-2E9C-101B-9397-08002B2CF9AE}" pid="24" name="NE.Ref{F31E16F2-E505-47CB-BBE6-A4A001115FDC}">
    <vt:lpwstr>NE.Ref{F31E16F2-E505-47CB-BBE6-A4A001115FDC}</vt:lpwstr>
  </property>
  <property fmtid="{D5CDD505-2E9C-101B-9397-08002B2CF9AE}" pid="25" name="NE.Ref{FC1B995D-D883-4A1F-BB50-F0780C430B01}">
    <vt:lpwstr>NE.Ref{FC1B995D-D883-4A1F-BB50-F0780C430B01}</vt:lpwstr>
  </property>
  <property fmtid="{D5CDD505-2E9C-101B-9397-08002B2CF9AE}" pid="26" name="Total_Editing_Time">
    <vt:lpwstr>Total_Editing_Time</vt:lpwstr>
  </property>
  <property fmtid="{D5CDD505-2E9C-101B-9397-08002B2CF9AE}" pid="27" name="ne_docsoft">
    <vt:lpwstr>ne_docsoft</vt:lpwstr>
  </property>
  <property fmtid="{D5CDD505-2E9C-101B-9397-08002B2CF9AE}" pid="28" name="ne_docversion">
    <vt:lpwstr>ne_docversion</vt:lpwstr>
  </property>
  <property fmtid="{D5CDD505-2E9C-101B-9397-08002B2CF9AE}" pid="29" name="ne_stylename">
    <vt:lpwstr>ne_stylename</vt:lpwstr>
  </property>
</Properties>
</file>